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A37AA" w:rsidRPr="004C1685" w14:paraId="39BF68B3" w14:textId="77777777" w:rsidTr="007E169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07E3A2" w14:textId="77777777" w:rsidR="00EA37AA" w:rsidRPr="00930A31" w:rsidRDefault="00EA37AA" w:rsidP="007E1694">
            <w:pPr>
              <w:pStyle w:val="Default"/>
              <w:rPr>
                <w:rFonts w:ascii="Arial" w:hAnsi="Arial" w:cs="Arial"/>
                <w:color w:val="FFFFFF"/>
                <w:sz w:val="18"/>
                <w:szCs w:val="18"/>
              </w:rPr>
            </w:pPr>
            <w:proofErr w:type="spellStart"/>
            <w:r>
              <w:rPr>
                <w:rFonts w:ascii="Arial" w:hAnsi="Arial" w:cs="Arial" w:hint="eastAsia"/>
                <w:b/>
                <w:bCs/>
                <w:color w:val="FFFFFF"/>
                <w:sz w:val="18"/>
                <w:szCs w:val="18"/>
                <w:lang w:eastAsia="zh-CN"/>
              </w:rPr>
              <w:t>A</w:t>
            </w:r>
            <w:r w:rsidRPr="00930A31">
              <w:rPr>
                <w:rFonts w:ascii="Arial" w:hAnsi="Arial" w:cs="Arial"/>
                <w:b/>
                <w:bCs/>
                <w:color w:val="FFFFFF"/>
                <w:sz w:val="18"/>
                <w:szCs w:val="18"/>
              </w:rPr>
              <w:t>Section</w:t>
            </w:r>
            <w:proofErr w:type="spellEnd"/>
            <w:r w:rsidRPr="00930A31">
              <w:rPr>
                <w:rFonts w:ascii="Arial" w:hAnsi="Arial" w:cs="Arial"/>
                <w:b/>
                <w:bCs/>
                <w:color w:val="FFFFFF"/>
                <w:sz w:val="18"/>
                <w:szCs w:val="18"/>
              </w:rPr>
              <w:t xml:space="preserve">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B4BF2E" w14:textId="77777777" w:rsidR="00EA37AA" w:rsidRPr="00930A31" w:rsidRDefault="00EA37AA" w:rsidP="007E169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170EF9" w14:textId="77777777" w:rsidR="00EA37AA" w:rsidRPr="00930A31" w:rsidRDefault="00EA37AA" w:rsidP="007E169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A60FF7" w14:textId="77777777" w:rsidR="00EA37AA" w:rsidRPr="00930A31" w:rsidRDefault="00EA37AA" w:rsidP="007E169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37AA" w:rsidRPr="004C1685" w14:paraId="18D0DCF3"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064AE" w14:textId="77777777" w:rsidR="00EA37AA" w:rsidRPr="00930A31" w:rsidRDefault="00EA37AA" w:rsidP="007E169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C35642" w14:textId="77777777" w:rsidR="00EA37AA" w:rsidRPr="00930A31" w:rsidRDefault="00EA37AA" w:rsidP="007E1694">
            <w:pPr>
              <w:pStyle w:val="Default"/>
              <w:jc w:val="center"/>
              <w:rPr>
                <w:rFonts w:ascii="Arial" w:hAnsi="Arial" w:cs="Arial"/>
                <w:color w:val="auto"/>
                <w:sz w:val="18"/>
                <w:szCs w:val="18"/>
              </w:rPr>
            </w:pPr>
          </w:p>
        </w:tc>
      </w:tr>
      <w:tr w:rsidR="00EA37AA" w:rsidRPr="004C1685" w14:paraId="043CE40B" w14:textId="77777777" w:rsidTr="007E1694">
        <w:trPr>
          <w:trHeight w:val="48"/>
        </w:trPr>
        <w:tc>
          <w:tcPr>
            <w:tcW w:w="1668" w:type="dxa"/>
            <w:tcBorders>
              <w:top w:val="single" w:sz="5" w:space="0" w:color="000000"/>
              <w:left w:val="single" w:sz="5" w:space="0" w:color="000000"/>
              <w:bottom w:val="double" w:sz="2" w:space="0" w:color="FFFFCC"/>
              <w:right w:val="single" w:sz="5" w:space="0" w:color="000000"/>
            </w:tcBorders>
          </w:tcPr>
          <w:p w14:paraId="1FB907E2"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702605"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16F5B25"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085F4D" w14:textId="2611E929"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6A0D2F">
              <w:rPr>
                <w:rFonts w:ascii="Arial" w:hAnsi="Arial" w:cs="Arial" w:hint="eastAsia"/>
                <w:color w:val="auto"/>
                <w:sz w:val="18"/>
                <w:szCs w:val="18"/>
                <w:lang w:eastAsia="zh-CN"/>
              </w:rPr>
              <w:t>0</w:t>
            </w:r>
          </w:p>
        </w:tc>
      </w:tr>
      <w:tr w:rsidR="00EA37AA" w:rsidRPr="004C1685" w14:paraId="0318A62A"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053005" w14:textId="77777777" w:rsidR="00EA37AA" w:rsidRPr="00930A31" w:rsidRDefault="00EA37AA" w:rsidP="007E169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10083B" w14:textId="77777777" w:rsidR="00EA37AA" w:rsidRPr="00930A31" w:rsidRDefault="00EA37AA" w:rsidP="007E1694">
            <w:pPr>
              <w:pStyle w:val="Default"/>
              <w:jc w:val="right"/>
              <w:rPr>
                <w:rFonts w:ascii="Arial" w:hAnsi="Arial" w:cs="Arial"/>
                <w:color w:val="auto"/>
                <w:sz w:val="18"/>
                <w:szCs w:val="18"/>
              </w:rPr>
            </w:pPr>
          </w:p>
        </w:tc>
      </w:tr>
      <w:tr w:rsidR="00EA37AA" w:rsidRPr="004C1685" w14:paraId="290C0A85" w14:textId="77777777" w:rsidTr="007E1694">
        <w:trPr>
          <w:trHeight w:val="48"/>
        </w:trPr>
        <w:tc>
          <w:tcPr>
            <w:tcW w:w="1668" w:type="dxa"/>
            <w:tcBorders>
              <w:top w:val="single" w:sz="5" w:space="0" w:color="000000"/>
              <w:left w:val="single" w:sz="5" w:space="0" w:color="000000"/>
              <w:bottom w:val="double" w:sz="2" w:space="0" w:color="FFFFCC"/>
              <w:right w:val="single" w:sz="5" w:space="0" w:color="000000"/>
            </w:tcBorders>
          </w:tcPr>
          <w:p w14:paraId="63AB4DEE"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D997E7"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FA54DBC"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3A416D0" w14:textId="6F522667" w:rsidR="00EA37AA" w:rsidRPr="00930A31" w:rsidRDefault="006A0D2F"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w:t>
            </w:r>
          </w:p>
        </w:tc>
      </w:tr>
      <w:tr w:rsidR="00EA37AA" w:rsidRPr="004C1685" w14:paraId="614887DF"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C6BCE" w14:textId="77777777" w:rsidR="00EA37AA" w:rsidRPr="00930A31" w:rsidRDefault="00EA37AA" w:rsidP="007E169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C08F5B" w14:textId="77777777" w:rsidR="00EA37AA" w:rsidRPr="00930A31" w:rsidRDefault="00EA37AA" w:rsidP="007E1694">
            <w:pPr>
              <w:pStyle w:val="Default"/>
              <w:jc w:val="right"/>
              <w:rPr>
                <w:rFonts w:ascii="Arial" w:hAnsi="Arial" w:cs="Arial"/>
                <w:color w:val="auto"/>
                <w:sz w:val="18"/>
                <w:szCs w:val="18"/>
              </w:rPr>
            </w:pPr>
          </w:p>
        </w:tc>
      </w:tr>
      <w:tr w:rsidR="00EA37AA" w:rsidRPr="004C1685" w14:paraId="13C01713"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369172D8"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EF937A"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5F95BFA"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A4A698C" w14:textId="39FF0FE1"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0D2F">
              <w:rPr>
                <w:rFonts w:ascii="Arial" w:hAnsi="Arial" w:cs="Arial" w:hint="eastAsia"/>
                <w:color w:val="auto"/>
                <w:sz w:val="18"/>
                <w:szCs w:val="18"/>
                <w:lang w:eastAsia="zh-CN"/>
              </w:rPr>
              <w:t>2</w:t>
            </w:r>
            <w:r>
              <w:rPr>
                <w:rFonts w:ascii="Arial" w:hAnsi="Arial" w:cs="Arial"/>
                <w:color w:val="auto"/>
                <w:sz w:val="18"/>
                <w:szCs w:val="18"/>
              </w:rPr>
              <w:t>-3</w:t>
            </w:r>
          </w:p>
        </w:tc>
      </w:tr>
      <w:tr w:rsidR="00EA37AA" w:rsidRPr="004C1685" w14:paraId="2F56DE6A" w14:textId="77777777" w:rsidTr="007E1694">
        <w:trPr>
          <w:trHeight w:val="48"/>
        </w:trPr>
        <w:tc>
          <w:tcPr>
            <w:tcW w:w="1668" w:type="dxa"/>
            <w:tcBorders>
              <w:top w:val="single" w:sz="5" w:space="0" w:color="000000"/>
              <w:left w:val="single" w:sz="5" w:space="0" w:color="000000"/>
              <w:bottom w:val="double" w:sz="2" w:space="0" w:color="FFFFCC"/>
              <w:right w:val="single" w:sz="5" w:space="0" w:color="000000"/>
            </w:tcBorders>
          </w:tcPr>
          <w:p w14:paraId="4B41E714"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4AC66E"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1AB2D78"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EFC47AE" w14:textId="6976FB23"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0D2F">
              <w:rPr>
                <w:rFonts w:ascii="Arial" w:hAnsi="Arial" w:cs="Arial" w:hint="eastAsia"/>
                <w:color w:val="auto"/>
                <w:sz w:val="18"/>
                <w:szCs w:val="18"/>
                <w:lang w:eastAsia="zh-CN"/>
              </w:rPr>
              <w:t>2-</w:t>
            </w:r>
            <w:r>
              <w:rPr>
                <w:rFonts w:ascii="Arial" w:hAnsi="Arial" w:cs="Arial"/>
                <w:color w:val="auto"/>
                <w:sz w:val="18"/>
                <w:szCs w:val="18"/>
              </w:rPr>
              <w:t>3</w:t>
            </w:r>
          </w:p>
        </w:tc>
      </w:tr>
      <w:tr w:rsidR="00EA37AA" w:rsidRPr="004C1685" w14:paraId="5846CD8F"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F5A41" w14:textId="77777777" w:rsidR="00EA37AA" w:rsidRPr="00930A31" w:rsidRDefault="00EA37AA" w:rsidP="007E169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564FF9" w14:textId="77777777" w:rsidR="00EA37AA" w:rsidRPr="00930A31" w:rsidRDefault="00EA37AA" w:rsidP="007E1694">
            <w:pPr>
              <w:pStyle w:val="Default"/>
              <w:jc w:val="right"/>
              <w:rPr>
                <w:rFonts w:ascii="Arial" w:hAnsi="Arial" w:cs="Arial"/>
                <w:color w:val="auto"/>
                <w:sz w:val="18"/>
                <w:szCs w:val="18"/>
              </w:rPr>
            </w:pPr>
          </w:p>
        </w:tc>
      </w:tr>
      <w:tr w:rsidR="00EA37AA" w:rsidRPr="004C1685" w14:paraId="733FC202"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2F48D971"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8CA8C82"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D7D2381"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C7E242" w14:textId="7EA2B38A"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0D2F">
              <w:rPr>
                <w:rFonts w:ascii="Arial" w:hAnsi="Arial" w:cs="Arial" w:hint="eastAsia"/>
                <w:color w:val="auto"/>
                <w:sz w:val="18"/>
                <w:szCs w:val="18"/>
                <w:lang w:eastAsia="zh-CN"/>
              </w:rPr>
              <w:t>3</w:t>
            </w:r>
          </w:p>
        </w:tc>
      </w:tr>
      <w:tr w:rsidR="00EA37AA" w:rsidRPr="004C1685" w14:paraId="5856E9D0" w14:textId="77777777" w:rsidTr="007E1694">
        <w:trPr>
          <w:trHeight w:val="191"/>
        </w:trPr>
        <w:tc>
          <w:tcPr>
            <w:tcW w:w="1668" w:type="dxa"/>
            <w:tcBorders>
              <w:top w:val="single" w:sz="5" w:space="0" w:color="000000"/>
              <w:left w:val="single" w:sz="5" w:space="0" w:color="000000"/>
              <w:bottom w:val="single" w:sz="5" w:space="0" w:color="000000"/>
              <w:right w:val="single" w:sz="5" w:space="0" w:color="000000"/>
            </w:tcBorders>
          </w:tcPr>
          <w:p w14:paraId="7002C43B"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2EEEDD"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8E6F9F"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75D10B6" w14:textId="2B3B43A0"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6A0D2F">
              <w:rPr>
                <w:rFonts w:ascii="Arial" w:hAnsi="Arial" w:cs="Arial" w:hint="eastAsia"/>
                <w:color w:val="auto"/>
                <w:sz w:val="18"/>
                <w:szCs w:val="18"/>
                <w:lang w:eastAsia="zh-CN"/>
              </w:rPr>
              <w:t>4</w:t>
            </w:r>
          </w:p>
        </w:tc>
      </w:tr>
      <w:tr w:rsidR="00EA37AA" w:rsidRPr="004C1685" w14:paraId="1AD4987F"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1954A648"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7BEA33"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D4A2C2"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B74CC77" w14:textId="0278A0A1" w:rsidR="00EA37AA" w:rsidRPr="00930A31" w:rsidRDefault="006A0D2F" w:rsidP="007E1694">
            <w:pPr>
              <w:pStyle w:val="Default"/>
              <w:spacing w:before="40" w:after="40"/>
              <w:rPr>
                <w:rFonts w:ascii="Arial" w:hAnsi="Arial" w:cs="Arial"/>
                <w:color w:val="auto"/>
                <w:sz w:val="18"/>
                <w:szCs w:val="18"/>
              </w:rPr>
            </w:pPr>
            <w:r w:rsidRPr="006A0D2F">
              <w:rPr>
                <w:rFonts w:ascii="Arial" w:hAnsi="Arial" w:cs="Arial"/>
                <w:color w:val="auto"/>
                <w:sz w:val="18"/>
                <w:szCs w:val="18"/>
              </w:rPr>
              <w:t>S1 Table in S2 Appendix</w:t>
            </w:r>
          </w:p>
        </w:tc>
      </w:tr>
      <w:tr w:rsidR="00EA37AA" w:rsidRPr="004C1685" w14:paraId="2C16C2D3"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68EAFA81"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99913D0"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099CA16"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EA7852" w14:textId="291CB3FC"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3-4 </w:t>
            </w:r>
          </w:p>
        </w:tc>
      </w:tr>
      <w:tr w:rsidR="00EA37AA" w:rsidRPr="004C1685" w14:paraId="7120E33E" w14:textId="77777777" w:rsidTr="007E1694">
        <w:trPr>
          <w:trHeight w:val="152"/>
        </w:trPr>
        <w:tc>
          <w:tcPr>
            <w:tcW w:w="1668" w:type="dxa"/>
            <w:tcBorders>
              <w:top w:val="single" w:sz="5" w:space="0" w:color="000000"/>
              <w:left w:val="single" w:sz="5" w:space="0" w:color="000000"/>
              <w:bottom w:val="single" w:sz="5" w:space="0" w:color="000000"/>
              <w:right w:val="single" w:sz="5" w:space="0" w:color="000000"/>
            </w:tcBorders>
          </w:tcPr>
          <w:p w14:paraId="003CD4C0"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BA70CA"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385C136"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5215F4" w14:textId="0A301995"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w:t>
            </w:r>
            <w:r>
              <w:rPr>
                <w:rFonts w:ascii="Arial" w:hAnsi="Arial" w:cs="Arial"/>
                <w:sz w:val="18"/>
                <w:szCs w:val="18"/>
              </w:rPr>
              <w:t xml:space="preserve">age </w:t>
            </w:r>
            <w:r w:rsidR="006A0D2F">
              <w:rPr>
                <w:rFonts w:ascii="Arial" w:hAnsi="Arial" w:cs="Arial" w:hint="eastAsia"/>
                <w:sz w:val="18"/>
                <w:szCs w:val="18"/>
                <w:lang w:eastAsia="zh-CN"/>
              </w:rPr>
              <w:t>5</w:t>
            </w:r>
          </w:p>
        </w:tc>
      </w:tr>
      <w:tr w:rsidR="00EA37AA" w:rsidRPr="004C1685" w14:paraId="0AC5E153"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15BAA4CE"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51403D"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1A2FFD"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AFCFDC" w14:textId="56A1C847"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EA37AA" w:rsidRPr="004C1685" w14:paraId="3CC5F2C9" w14:textId="77777777" w:rsidTr="007E1694">
        <w:trPr>
          <w:trHeight w:val="48"/>
        </w:trPr>
        <w:tc>
          <w:tcPr>
            <w:tcW w:w="1668" w:type="dxa"/>
            <w:vMerge/>
            <w:tcBorders>
              <w:left w:val="single" w:sz="5" w:space="0" w:color="000000"/>
              <w:bottom w:val="single" w:sz="5" w:space="0" w:color="000000"/>
              <w:right w:val="single" w:sz="5" w:space="0" w:color="000000"/>
            </w:tcBorders>
          </w:tcPr>
          <w:p w14:paraId="6461DBAE" w14:textId="77777777" w:rsidR="00EA37AA" w:rsidRPr="00930A31" w:rsidRDefault="00EA37AA" w:rsidP="007E16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359AB3"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87C7B80"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9AB95D" w14:textId="74D2D0D1" w:rsidR="00EA37AA" w:rsidRPr="00930A31" w:rsidRDefault="00EA37AA" w:rsidP="007E1694">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EA37AA" w:rsidRPr="004C1685" w14:paraId="0948E3EA"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10FFE63C"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303DC6"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BEB4B1"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26A305" w14:textId="4469C388"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6E1905">
              <w:rPr>
                <w:rFonts w:ascii="Arial" w:hAnsi="Arial" w:cs="Arial" w:hint="eastAsia"/>
                <w:color w:val="auto"/>
                <w:sz w:val="18"/>
                <w:szCs w:val="18"/>
                <w:lang w:eastAsia="zh-CN"/>
              </w:rPr>
              <w:t>4</w:t>
            </w:r>
          </w:p>
        </w:tc>
      </w:tr>
      <w:tr w:rsidR="00EA37AA" w:rsidRPr="004C1685" w14:paraId="17D9AB7E"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4C5C4D77"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14B6AF"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1B112FF"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3275AF" w14:textId="65D41F01"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6E1905">
              <w:rPr>
                <w:rFonts w:ascii="Arial" w:hAnsi="Arial" w:cs="Arial" w:hint="eastAsia"/>
                <w:color w:val="auto"/>
                <w:sz w:val="18"/>
                <w:szCs w:val="18"/>
                <w:lang w:eastAsia="zh-CN"/>
              </w:rPr>
              <w:t>4</w:t>
            </w:r>
          </w:p>
        </w:tc>
      </w:tr>
      <w:tr w:rsidR="00EA37AA" w:rsidRPr="004C1685" w14:paraId="1FDCB253"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1494D05A"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09BC6D" w14:textId="77777777" w:rsidR="00EA37AA" w:rsidRPr="00930A31" w:rsidRDefault="00EA37AA" w:rsidP="007E169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C8E7020" w14:textId="77777777" w:rsidR="00EA37AA" w:rsidRPr="00930A31" w:rsidRDefault="00EA37AA" w:rsidP="007E169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F703CE3" w14:textId="688137ED" w:rsidR="00EA37AA" w:rsidRPr="00930A31" w:rsidRDefault="00EA37AA" w:rsidP="007E169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6E1905">
              <w:rPr>
                <w:rFonts w:ascii="Arial" w:hAnsi="Arial" w:cs="Arial" w:hint="eastAsia"/>
                <w:color w:val="auto"/>
                <w:sz w:val="18"/>
                <w:szCs w:val="18"/>
                <w:lang w:eastAsia="zh-CN"/>
              </w:rPr>
              <w:t>4-5</w:t>
            </w:r>
          </w:p>
        </w:tc>
      </w:tr>
      <w:tr w:rsidR="006E1905" w:rsidRPr="004C1685" w14:paraId="3B7BBE13" w14:textId="77777777" w:rsidTr="007E1694">
        <w:trPr>
          <w:trHeight w:val="48"/>
        </w:trPr>
        <w:tc>
          <w:tcPr>
            <w:tcW w:w="1668" w:type="dxa"/>
            <w:vMerge/>
            <w:tcBorders>
              <w:left w:val="single" w:sz="5" w:space="0" w:color="000000"/>
              <w:right w:val="single" w:sz="5" w:space="0" w:color="000000"/>
            </w:tcBorders>
          </w:tcPr>
          <w:p w14:paraId="70B1D62B"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21C6A"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B904D2"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1FABEEF" w14:textId="69C610BD"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6E1905" w:rsidRPr="004C1685" w14:paraId="2EE9D161" w14:textId="77777777" w:rsidTr="007E1694">
        <w:trPr>
          <w:trHeight w:val="48"/>
        </w:trPr>
        <w:tc>
          <w:tcPr>
            <w:tcW w:w="1668" w:type="dxa"/>
            <w:vMerge/>
            <w:tcBorders>
              <w:left w:val="single" w:sz="5" w:space="0" w:color="000000"/>
              <w:right w:val="single" w:sz="5" w:space="0" w:color="000000"/>
            </w:tcBorders>
          </w:tcPr>
          <w:p w14:paraId="1537C46F"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778E86"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A366FF"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7B326F1" w14:textId="5120A8B7"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6E1905" w:rsidRPr="004C1685" w14:paraId="4D3FCAFB" w14:textId="77777777" w:rsidTr="006E1905">
        <w:trPr>
          <w:trHeight w:val="56"/>
        </w:trPr>
        <w:tc>
          <w:tcPr>
            <w:tcW w:w="1668" w:type="dxa"/>
            <w:vMerge/>
            <w:tcBorders>
              <w:left w:val="single" w:sz="5" w:space="0" w:color="000000"/>
              <w:right w:val="single" w:sz="5" w:space="0" w:color="000000"/>
            </w:tcBorders>
          </w:tcPr>
          <w:p w14:paraId="5B124A62"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C6AC4"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258C0E3"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EC9C94" w14:textId="188E3FB1"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6E1905" w:rsidRPr="004C1685" w14:paraId="54369A62" w14:textId="77777777" w:rsidTr="007E1694">
        <w:trPr>
          <w:trHeight w:val="48"/>
        </w:trPr>
        <w:tc>
          <w:tcPr>
            <w:tcW w:w="1668" w:type="dxa"/>
            <w:vMerge/>
            <w:tcBorders>
              <w:left w:val="single" w:sz="5" w:space="0" w:color="000000"/>
              <w:right w:val="single" w:sz="5" w:space="0" w:color="000000"/>
            </w:tcBorders>
          </w:tcPr>
          <w:p w14:paraId="235AEAA2"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E80E75"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7F94E3"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F7FC85E" w14:textId="1EFD783C"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6E1905" w:rsidRPr="004C1685" w14:paraId="0342D33D" w14:textId="77777777" w:rsidTr="007E1694">
        <w:trPr>
          <w:trHeight w:val="50"/>
        </w:trPr>
        <w:tc>
          <w:tcPr>
            <w:tcW w:w="1668" w:type="dxa"/>
            <w:vMerge/>
            <w:tcBorders>
              <w:left w:val="single" w:sz="5" w:space="0" w:color="000000"/>
              <w:bottom w:val="single" w:sz="5" w:space="0" w:color="000000"/>
              <w:right w:val="single" w:sz="5" w:space="0" w:color="000000"/>
            </w:tcBorders>
          </w:tcPr>
          <w:p w14:paraId="4DCD9271"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77E805"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0CE208"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481B0E" w14:textId="2256C368"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5</w:t>
            </w:r>
          </w:p>
        </w:tc>
      </w:tr>
      <w:tr w:rsidR="006E1905" w:rsidRPr="004C1685" w14:paraId="7760F0D9"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35AE74E5"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C755B5"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A2FA311"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08FCABA" w14:textId="417588C4"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4-</w:t>
            </w:r>
            <w:r>
              <w:rPr>
                <w:rFonts w:ascii="Arial" w:hAnsi="Arial" w:cs="Arial"/>
                <w:color w:val="auto"/>
                <w:sz w:val="18"/>
                <w:szCs w:val="18"/>
              </w:rPr>
              <w:t>5</w:t>
            </w:r>
          </w:p>
        </w:tc>
      </w:tr>
      <w:tr w:rsidR="006E1905" w:rsidRPr="004C1685" w14:paraId="60759EC2"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5D04A646"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6BA592"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BB9939"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9F1E89D" w14:textId="4B3F0A4D"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6E1905" w:rsidRPr="004C1685" w14:paraId="17CA3C9B"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85C82" w14:textId="77777777" w:rsidR="006E1905" w:rsidRPr="00930A31" w:rsidRDefault="006E1905" w:rsidP="006E190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E1AD83" w14:textId="77777777" w:rsidR="006E1905" w:rsidRPr="00930A31" w:rsidRDefault="006E1905" w:rsidP="006E1905">
            <w:pPr>
              <w:pStyle w:val="Default"/>
              <w:jc w:val="center"/>
              <w:rPr>
                <w:rFonts w:ascii="Arial" w:hAnsi="Arial" w:cs="Arial"/>
                <w:color w:val="auto"/>
                <w:sz w:val="18"/>
                <w:szCs w:val="18"/>
              </w:rPr>
            </w:pPr>
          </w:p>
        </w:tc>
      </w:tr>
      <w:tr w:rsidR="006E1905" w:rsidRPr="004C1685" w14:paraId="5B69CA97"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4483BAC2"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A08403"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4F53146"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6FF729" w14:textId="7131E5F7" w:rsidR="006E1905" w:rsidRPr="00930A31" w:rsidRDefault="006E1905"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6</w:t>
            </w:r>
          </w:p>
        </w:tc>
      </w:tr>
      <w:tr w:rsidR="006E1905" w:rsidRPr="004C1685" w14:paraId="3E4BC600" w14:textId="77777777" w:rsidTr="007E1694">
        <w:trPr>
          <w:trHeight w:val="48"/>
        </w:trPr>
        <w:tc>
          <w:tcPr>
            <w:tcW w:w="1668" w:type="dxa"/>
            <w:vMerge/>
            <w:tcBorders>
              <w:left w:val="single" w:sz="5" w:space="0" w:color="000000"/>
              <w:bottom w:val="single" w:sz="5" w:space="0" w:color="000000"/>
              <w:right w:val="single" w:sz="5" w:space="0" w:color="000000"/>
            </w:tcBorders>
          </w:tcPr>
          <w:p w14:paraId="048DF5E0"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E3EE2"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5F39E6"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43CDF35" w14:textId="53545346" w:rsidR="006E1905" w:rsidRPr="00930A31" w:rsidRDefault="006E1905" w:rsidP="006E1905">
            <w:pPr>
              <w:pStyle w:val="Default"/>
              <w:spacing w:before="40" w:after="40"/>
              <w:rPr>
                <w:rFonts w:ascii="Arial" w:hAnsi="Arial" w:cs="Arial"/>
                <w:color w:val="auto"/>
                <w:sz w:val="18"/>
                <w:szCs w:val="18"/>
              </w:rPr>
            </w:pPr>
            <w:r w:rsidRPr="006A0D2F">
              <w:rPr>
                <w:rFonts w:ascii="Arial" w:hAnsi="Arial" w:cs="Arial"/>
                <w:color w:val="auto"/>
                <w:sz w:val="18"/>
                <w:szCs w:val="18"/>
              </w:rPr>
              <w:t>S</w:t>
            </w:r>
            <w:r>
              <w:rPr>
                <w:rFonts w:ascii="Arial" w:hAnsi="Arial" w:cs="Arial" w:hint="eastAsia"/>
                <w:color w:val="auto"/>
                <w:sz w:val="18"/>
                <w:szCs w:val="18"/>
                <w:lang w:eastAsia="zh-CN"/>
              </w:rPr>
              <w:t>3</w:t>
            </w:r>
            <w:r w:rsidRPr="006A0D2F">
              <w:rPr>
                <w:rFonts w:ascii="Arial" w:hAnsi="Arial" w:cs="Arial"/>
                <w:color w:val="auto"/>
                <w:sz w:val="18"/>
                <w:szCs w:val="18"/>
              </w:rPr>
              <w:t xml:space="preserve"> Table in S2 Appendix</w:t>
            </w:r>
          </w:p>
        </w:tc>
      </w:tr>
      <w:tr w:rsidR="006E1905" w:rsidRPr="004C1685" w14:paraId="44587117" w14:textId="77777777" w:rsidTr="007E1694">
        <w:trPr>
          <w:trHeight w:val="103"/>
        </w:trPr>
        <w:tc>
          <w:tcPr>
            <w:tcW w:w="1668" w:type="dxa"/>
            <w:tcBorders>
              <w:top w:val="single" w:sz="5" w:space="0" w:color="000000"/>
              <w:left w:val="single" w:sz="5" w:space="0" w:color="000000"/>
              <w:bottom w:val="single" w:sz="5" w:space="0" w:color="000000"/>
              <w:right w:val="single" w:sz="5" w:space="0" w:color="000000"/>
            </w:tcBorders>
          </w:tcPr>
          <w:p w14:paraId="7BF7CE5B"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B46986"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0412C3E"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4B3C63" w14:textId="18736AFB" w:rsidR="006E1905" w:rsidRPr="00930A31" w:rsidRDefault="006E1905"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6-7</w:t>
            </w:r>
          </w:p>
        </w:tc>
      </w:tr>
      <w:tr w:rsidR="006E1905" w:rsidRPr="004C1685" w14:paraId="21167B19"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0FF75201"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E11B141"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7C9C9A1"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48F61D" w14:textId="04865F68" w:rsidR="006E1905" w:rsidRPr="00930A31" w:rsidRDefault="006E1905" w:rsidP="006E1905">
            <w:pPr>
              <w:pStyle w:val="Default"/>
              <w:spacing w:before="40" w:after="40"/>
              <w:rPr>
                <w:rFonts w:ascii="Arial" w:hAnsi="Arial" w:cs="Arial" w:hint="eastAsia"/>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hint="eastAsia"/>
                <w:color w:val="auto"/>
                <w:sz w:val="18"/>
                <w:szCs w:val="18"/>
                <w:lang w:eastAsia="zh-CN"/>
              </w:rPr>
              <w:t>-</w:t>
            </w:r>
            <w:r>
              <w:rPr>
                <w:rFonts w:ascii="Arial" w:hAnsi="Arial" w:cs="Arial" w:hint="eastAsia"/>
                <w:color w:val="auto"/>
                <w:sz w:val="18"/>
                <w:szCs w:val="18"/>
                <w:lang w:eastAsia="zh-CN"/>
              </w:rPr>
              <w:t xml:space="preserve">8; </w:t>
            </w:r>
            <w:r w:rsidRPr="006A0D2F">
              <w:rPr>
                <w:rFonts w:ascii="Arial" w:hAnsi="Arial" w:cs="Arial"/>
                <w:color w:val="auto"/>
                <w:sz w:val="18"/>
                <w:szCs w:val="18"/>
              </w:rPr>
              <w:t>S</w:t>
            </w:r>
            <w:r>
              <w:rPr>
                <w:rFonts w:ascii="Arial" w:hAnsi="Arial" w:cs="Arial" w:hint="eastAsia"/>
                <w:color w:val="auto"/>
                <w:sz w:val="18"/>
                <w:szCs w:val="18"/>
                <w:lang w:eastAsia="zh-CN"/>
              </w:rPr>
              <w:t>4</w:t>
            </w:r>
            <w:r w:rsidRPr="006A0D2F">
              <w:rPr>
                <w:rFonts w:ascii="Arial" w:hAnsi="Arial" w:cs="Arial"/>
                <w:color w:val="auto"/>
                <w:sz w:val="18"/>
                <w:szCs w:val="18"/>
              </w:rPr>
              <w:t xml:space="preserve"> Table in S2 Appendix</w:t>
            </w:r>
          </w:p>
        </w:tc>
      </w:tr>
      <w:tr w:rsidR="006E1905" w:rsidRPr="004C1685" w14:paraId="359812DA"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767D2946"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AA5664E"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6528C2F"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7D8DCB6" w14:textId="30173B44" w:rsidR="006E1905" w:rsidRPr="00930A31" w:rsidRDefault="002B025F" w:rsidP="006E1905">
            <w:pPr>
              <w:pStyle w:val="Default"/>
              <w:spacing w:before="40" w:after="40"/>
              <w:rPr>
                <w:rFonts w:ascii="Arial" w:hAnsi="Arial" w:cs="Arial" w:hint="eastAsia"/>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Pr>
                <w:rFonts w:ascii="Arial" w:hAnsi="Arial" w:cs="Arial" w:hint="eastAsia"/>
                <w:color w:val="auto"/>
                <w:sz w:val="18"/>
                <w:szCs w:val="18"/>
                <w:lang w:eastAsia="zh-CN"/>
              </w:rPr>
              <w:t>15</w:t>
            </w:r>
          </w:p>
        </w:tc>
      </w:tr>
      <w:tr w:rsidR="006E1905" w:rsidRPr="004C1685" w14:paraId="7E2D09B6"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2617FBC8"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22DF2F"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1D8B20A"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1330AAA" w14:textId="42DC3500" w:rsidR="006E1905" w:rsidRPr="00930A31" w:rsidRDefault="006E1905"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2B025F">
              <w:rPr>
                <w:rFonts w:ascii="Arial" w:hAnsi="Arial" w:cs="Arial" w:hint="eastAsia"/>
                <w:color w:val="auto"/>
                <w:sz w:val="18"/>
                <w:szCs w:val="18"/>
                <w:lang w:eastAsia="zh-CN"/>
              </w:rPr>
              <w:t>7-16</w:t>
            </w:r>
          </w:p>
        </w:tc>
      </w:tr>
      <w:tr w:rsidR="006E1905" w:rsidRPr="004C1685" w14:paraId="644C3015" w14:textId="77777777" w:rsidTr="007E1694">
        <w:trPr>
          <w:trHeight w:val="203"/>
        </w:trPr>
        <w:tc>
          <w:tcPr>
            <w:tcW w:w="1668" w:type="dxa"/>
            <w:vMerge/>
            <w:tcBorders>
              <w:left w:val="single" w:sz="5" w:space="0" w:color="000000"/>
              <w:right w:val="single" w:sz="5" w:space="0" w:color="000000"/>
            </w:tcBorders>
          </w:tcPr>
          <w:p w14:paraId="20DA8D7F"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2F6B5"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46F7917"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3851A3B" w14:textId="59C40AD5"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16</w:t>
            </w:r>
          </w:p>
        </w:tc>
      </w:tr>
      <w:tr w:rsidR="006E1905" w:rsidRPr="004C1685" w14:paraId="3DA2B5D0" w14:textId="77777777" w:rsidTr="007E1694">
        <w:trPr>
          <w:trHeight w:val="48"/>
        </w:trPr>
        <w:tc>
          <w:tcPr>
            <w:tcW w:w="1668" w:type="dxa"/>
            <w:vMerge/>
            <w:tcBorders>
              <w:left w:val="single" w:sz="5" w:space="0" w:color="000000"/>
              <w:right w:val="single" w:sz="5" w:space="0" w:color="000000"/>
            </w:tcBorders>
          </w:tcPr>
          <w:p w14:paraId="59DD8FFC"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9A824"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E42EA4"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DE20F2" w14:textId="2A58DB41"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16</w:t>
            </w:r>
          </w:p>
        </w:tc>
      </w:tr>
      <w:tr w:rsidR="006E1905" w:rsidRPr="004C1685" w14:paraId="7035A898" w14:textId="77777777" w:rsidTr="007E1694">
        <w:trPr>
          <w:trHeight w:val="48"/>
        </w:trPr>
        <w:tc>
          <w:tcPr>
            <w:tcW w:w="1668" w:type="dxa"/>
            <w:vMerge/>
            <w:tcBorders>
              <w:left w:val="single" w:sz="5" w:space="0" w:color="000000"/>
              <w:bottom w:val="single" w:sz="5" w:space="0" w:color="000000"/>
              <w:right w:val="single" w:sz="5" w:space="0" w:color="000000"/>
            </w:tcBorders>
          </w:tcPr>
          <w:p w14:paraId="2625B47F"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A2E01"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1382E0"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90B326" w14:textId="4C8879A5"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16</w:t>
            </w:r>
          </w:p>
        </w:tc>
      </w:tr>
      <w:tr w:rsidR="006E1905" w:rsidRPr="004C1685" w14:paraId="0822C78D"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5591CFB8"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DAB376"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23AC1B"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8E5369" w14:textId="3D57607D"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7-16</w:t>
            </w:r>
          </w:p>
        </w:tc>
      </w:tr>
      <w:tr w:rsidR="006E1905" w:rsidRPr="004C1685" w14:paraId="37E8D41C"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394E2EFC"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6D4D52"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73BF91E"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2D09B76" w14:textId="48790A86" w:rsidR="006E1905" w:rsidRPr="00930A31" w:rsidRDefault="002B025F"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4</w:t>
            </w:r>
          </w:p>
        </w:tc>
      </w:tr>
      <w:tr w:rsidR="006E1905" w:rsidRPr="004C1685" w14:paraId="7E1ED079"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1E12A1" w14:textId="77777777" w:rsidR="006E1905" w:rsidRPr="00930A31" w:rsidRDefault="006E1905" w:rsidP="006E190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BDB03C" w14:textId="77777777" w:rsidR="006E1905" w:rsidRPr="00930A31" w:rsidRDefault="006E1905" w:rsidP="006E1905">
            <w:pPr>
              <w:pStyle w:val="Default"/>
              <w:jc w:val="center"/>
              <w:rPr>
                <w:rFonts w:ascii="Arial" w:hAnsi="Arial" w:cs="Arial"/>
                <w:color w:val="auto"/>
                <w:sz w:val="18"/>
                <w:szCs w:val="18"/>
              </w:rPr>
            </w:pPr>
          </w:p>
        </w:tc>
      </w:tr>
      <w:tr w:rsidR="006E1905" w:rsidRPr="004C1685" w14:paraId="2596E355"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7F30BAB3"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7751E7"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8DBB8B"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60BF48" w14:textId="593C4996" w:rsidR="006E1905" w:rsidRPr="00930A31" w:rsidRDefault="006E1905"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2B025F">
              <w:rPr>
                <w:rFonts w:ascii="Arial" w:hAnsi="Arial" w:cs="Arial" w:hint="eastAsia"/>
                <w:color w:val="auto"/>
                <w:sz w:val="18"/>
                <w:szCs w:val="18"/>
                <w:lang w:eastAsia="zh-CN"/>
              </w:rPr>
              <w:t>16-20</w:t>
            </w:r>
          </w:p>
        </w:tc>
      </w:tr>
      <w:tr w:rsidR="006E1905" w:rsidRPr="004C1685" w14:paraId="757E629D" w14:textId="77777777" w:rsidTr="007E1694">
        <w:trPr>
          <w:trHeight w:val="48"/>
        </w:trPr>
        <w:tc>
          <w:tcPr>
            <w:tcW w:w="1668" w:type="dxa"/>
            <w:vMerge/>
            <w:tcBorders>
              <w:left w:val="single" w:sz="5" w:space="0" w:color="000000"/>
              <w:right w:val="single" w:sz="5" w:space="0" w:color="000000"/>
            </w:tcBorders>
          </w:tcPr>
          <w:p w14:paraId="289BF3DF"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76A23"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DF7611"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8C12A3F" w14:textId="3AB05AB4"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6-20</w:t>
            </w:r>
          </w:p>
        </w:tc>
      </w:tr>
      <w:tr w:rsidR="006E1905" w:rsidRPr="004C1685" w14:paraId="02C9F3DC" w14:textId="77777777" w:rsidTr="007E1694">
        <w:trPr>
          <w:trHeight w:val="48"/>
        </w:trPr>
        <w:tc>
          <w:tcPr>
            <w:tcW w:w="1668" w:type="dxa"/>
            <w:vMerge/>
            <w:tcBorders>
              <w:left w:val="single" w:sz="5" w:space="0" w:color="000000"/>
              <w:right w:val="single" w:sz="5" w:space="0" w:color="000000"/>
            </w:tcBorders>
          </w:tcPr>
          <w:p w14:paraId="0C9A15ED"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E47E65D"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75D3946"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E6B3B2C" w14:textId="4D2FCC78"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6-20</w:t>
            </w:r>
          </w:p>
        </w:tc>
      </w:tr>
      <w:tr w:rsidR="006E1905" w:rsidRPr="004C1685" w14:paraId="29AD6B04" w14:textId="77777777" w:rsidTr="007E1694">
        <w:trPr>
          <w:trHeight w:val="48"/>
        </w:trPr>
        <w:tc>
          <w:tcPr>
            <w:tcW w:w="1668" w:type="dxa"/>
            <w:vMerge/>
            <w:tcBorders>
              <w:left w:val="single" w:sz="5" w:space="0" w:color="000000"/>
              <w:bottom w:val="single" w:sz="4" w:space="0" w:color="auto"/>
              <w:right w:val="single" w:sz="5" w:space="0" w:color="000000"/>
            </w:tcBorders>
          </w:tcPr>
          <w:p w14:paraId="189CEF7A"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9BE9C5"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364223B"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381E7FC" w14:textId="227670F6"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6-20</w:t>
            </w:r>
          </w:p>
        </w:tc>
      </w:tr>
      <w:tr w:rsidR="006E1905" w:rsidRPr="004C1685" w14:paraId="39DC6E20" w14:textId="77777777" w:rsidTr="007E169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F4254" w14:textId="77777777" w:rsidR="006E1905" w:rsidRPr="00930A31" w:rsidRDefault="006E1905" w:rsidP="006E190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D09478" w14:textId="77777777" w:rsidR="006E1905" w:rsidRPr="00930A31" w:rsidRDefault="006E1905" w:rsidP="006E1905">
            <w:pPr>
              <w:pStyle w:val="Default"/>
              <w:jc w:val="center"/>
              <w:rPr>
                <w:rFonts w:ascii="Arial" w:hAnsi="Arial" w:cs="Arial"/>
                <w:color w:val="auto"/>
                <w:sz w:val="18"/>
                <w:szCs w:val="18"/>
              </w:rPr>
            </w:pPr>
          </w:p>
        </w:tc>
      </w:tr>
      <w:tr w:rsidR="006E1905" w:rsidRPr="004C1685" w14:paraId="6556A317" w14:textId="77777777" w:rsidTr="007E1694">
        <w:trPr>
          <w:trHeight w:val="48"/>
        </w:trPr>
        <w:tc>
          <w:tcPr>
            <w:tcW w:w="1668" w:type="dxa"/>
            <w:vMerge w:val="restart"/>
            <w:tcBorders>
              <w:top w:val="single" w:sz="5" w:space="0" w:color="000000"/>
              <w:left w:val="single" w:sz="5" w:space="0" w:color="000000"/>
              <w:right w:val="single" w:sz="5" w:space="0" w:color="000000"/>
            </w:tcBorders>
          </w:tcPr>
          <w:p w14:paraId="587993BF"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25FA3A"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FD55DF"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D3F479" w14:textId="77777777"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1905" w:rsidRPr="004C1685" w14:paraId="262334C0" w14:textId="77777777" w:rsidTr="007E1694">
        <w:trPr>
          <w:trHeight w:val="57"/>
        </w:trPr>
        <w:tc>
          <w:tcPr>
            <w:tcW w:w="1668" w:type="dxa"/>
            <w:vMerge/>
            <w:tcBorders>
              <w:left w:val="single" w:sz="5" w:space="0" w:color="000000"/>
              <w:right w:val="single" w:sz="5" w:space="0" w:color="000000"/>
            </w:tcBorders>
          </w:tcPr>
          <w:p w14:paraId="47BBA117"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FD33D"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F78381"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7CDC7B" w14:textId="77777777"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1905" w:rsidRPr="004C1685" w14:paraId="18CCC5C8" w14:textId="77777777" w:rsidTr="007E1694">
        <w:trPr>
          <w:trHeight w:val="48"/>
        </w:trPr>
        <w:tc>
          <w:tcPr>
            <w:tcW w:w="1668" w:type="dxa"/>
            <w:vMerge/>
            <w:tcBorders>
              <w:left w:val="single" w:sz="5" w:space="0" w:color="000000"/>
              <w:bottom w:val="single" w:sz="5" w:space="0" w:color="000000"/>
              <w:right w:val="single" w:sz="5" w:space="0" w:color="000000"/>
            </w:tcBorders>
          </w:tcPr>
          <w:p w14:paraId="2FAB69F7" w14:textId="77777777" w:rsidR="006E1905" w:rsidRPr="00930A31" w:rsidRDefault="006E1905" w:rsidP="006E19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CF5C1"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23CE2D4"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D6A034" w14:textId="77777777"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1905" w:rsidRPr="004C1685" w14:paraId="5E8E6AFB"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02CC49CD"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237DD2A"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2C8E17"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C54069D" w14:textId="476A66AA" w:rsidR="006E1905" w:rsidRPr="00930A31" w:rsidRDefault="002B025F" w:rsidP="006E190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21</w:t>
            </w:r>
          </w:p>
        </w:tc>
      </w:tr>
      <w:tr w:rsidR="006E1905" w:rsidRPr="004C1685" w14:paraId="1D2E6A11" w14:textId="77777777" w:rsidTr="007E1694">
        <w:trPr>
          <w:trHeight w:val="48"/>
        </w:trPr>
        <w:tc>
          <w:tcPr>
            <w:tcW w:w="1668" w:type="dxa"/>
            <w:tcBorders>
              <w:top w:val="single" w:sz="5" w:space="0" w:color="000000"/>
              <w:left w:val="single" w:sz="5" w:space="0" w:color="000000"/>
              <w:bottom w:val="single" w:sz="5" w:space="0" w:color="000000"/>
              <w:right w:val="single" w:sz="5" w:space="0" w:color="000000"/>
            </w:tcBorders>
          </w:tcPr>
          <w:p w14:paraId="18AB16FF"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9DF91E"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56AF4DA"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4019E7" w14:textId="65507935" w:rsidR="006E1905" w:rsidRPr="00930A31" w:rsidRDefault="002B025F" w:rsidP="006E190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21</w:t>
            </w:r>
            <w:r>
              <w:rPr>
                <w:rFonts w:ascii="Arial" w:hAnsi="Arial" w:cs="Arial"/>
                <w:color w:val="auto"/>
                <w:sz w:val="18"/>
                <w:szCs w:val="18"/>
              </w:rPr>
              <w:t xml:space="preserve"> </w:t>
            </w:r>
          </w:p>
        </w:tc>
      </w:tr>
      <w:tr w:rsidR="006E1905" w:rsidRPr="004C1685" w14:paraId="0DBE9AE0" w14:textId="77777777" w:rsidTr="007E1694">
        <w:trPr>
          <w:trHeight w:val="219"/>
        </w:trPr>
        <w:tc>
          <w:tcPr>
            <w:tcW w:w="1668" w:type="dxa"/>
            <w:tcBorders>
              <w:top w:val="single" w:sz="5" w:space="0" w:color="000000"/>
              <w:left w:val="single" w:sz="5" w:space="0" w:color="000000"/>
              <w:bottom w:val="double" w:sz="5" w:space="0" w:color="000000"/>
              <w:right w:val="single" w:sz="5" w:space="0" w:color="000000"/>
            </w:tcBorders>
          </w:tcPr>
          <w:p w14:paraId="18A7DC07"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B0C7D0" w14:textId="77777777" w:rsidR="006E1905" w:rsidRPr="00930A31" w:rsidRDefault="006E1905" w:rsidP="006E190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AEE7D82" w14:textId="77777777" w:rsidR="006E1905" w:rsidRPr="00930A31" w:rsidRDefault="006E1905" w:rsidP="006E190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A51C34F" w14:textId="5B46D37F" w:rsidR="006E1905" w:rsidRPr="00930A31" w:rsidRDefault="006E1905" w:rsidP="006E1905">
            <w:pPr>
              <w:pStyle w:val="Default"/>
              <w:spacing w:before="40" w:after="40"/>
              <w:rPr>
                <w:rFonts w:ascii="Arial" w:hAnsi="Arial" w:cs="Arial"/>
                <w:color w:val="auto"/>
                <w:sz w:val="18"/>
                <w:szCs w:val="18"/>
              </w:rPr>
            </w:pPr>
            <w:r>
              <w:rPr>
                <w:rFonts w:ascii="Arial" w:hAnsi="Arial" w:cs="Arial"/>
                <w:color w:val="auto"/>
                <w:sz w:val="18"/>
                <w:szCs w:val="18"/>
              </w:rPr>
              <w:t xml:space="preserve">Appendix </w:t>
            </w:r>
          </w:p>
        </w:tc>
      </w:tr>
    </w:tbl>
    <w:p w14:paraId="64482970" w14:textId="77777777" w:rsidR="00EA37AA" w:rsidRPr="004C1685" w:rsidRDefault="00EA37AA" w:rsidP="00EA37AA">
      <w:pPr>
        <w:pStyle w:val="Default"/>
        <w:rPr>
          <w:rFonts w:ascii="Arial" w:hAnsi="Arial" w:cs="Arial"/>
          <w:color w:val="auto"/>
        </w:rPr>
      </w:pPr>
    </w:p>
    <w:p w14:paraId="3F6A9204" w14:textId="77777777" w:rsidR="00EA37AA" w:rsidRPr="00363B8D" w:rsidRDefault="00EA37AA" w:rsidP="00EA37A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7670859B" w14:textId="77777777" w:rsidR="00EA37AA" w:rsidRPr="004C1685" w:rsidRDefault="00EA37AA" w:rsidP="00EA37A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7"/>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E8CC6AB" w14:textId="77777777" w:rsidR="000D0A0A" w:rsidRDefault="000D0A0A"/>
    <w:sectPr w:rsidR="000D0A0A" w:rsidSect="00EA37A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86B035" w14:textId="77777777" w:rsidR="00B20445" w:rsidRDefault="00B20445" w:rsidP="00EA37AA">
      <w:r>
        <w:separator/>
      </w:r>
    </w:p>
  </w:endnote>
  <w:endnote w:type="continuationSeparator" w:id="0">
    <w:p w14:paraId="61907A7F" w14:textId="77777777" w:rsidR="00B20445" w:rsidRDefault="00B20445" w:rsidP="00EA3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14A76" w14:textId="77777777" w:rsidR="00B20445" w:rsidRDefault="00B20445" w:rsidP="00EA37AA">
      <w:r>
        <w:separator/>
      </w:r>
    </w:p>
  </w:footnote>
  <w:footnote w:type="continuationSeparator" w:id="0">
    <w:p w14:paraId="34203F87" w14:textId="77777777" w:rsidR="00B20445" w:rsidRDefault="00B20445" w:rsidP="00EA3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2435B3" w14:textId="03F03C4F" w:rsidR="00C75C41" w:rsidRPr="00930A31" w:rsidRDefault="00EA37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5C28990" wp14:editId="4486D6EE">
          <wp:simplePos x="0" y="0"/>
          <wp:positionH relativeFrom="column">
            <wp:posOffset>-32385</wp:posOffset>
          </wp:positionH>
          <wp:positionV relativeFrom="paragraph">
            <wp:posOffset>-111760</wp:posOffset>
          </wp:positionV>
          <wp:extent cx="457200" cy="419100"/>
          <wp:effectExtent l="0" t="0" r="0" b="0"/>
          <wp:wrapNone/>
          <wp:docPr id="19947816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D3706"/>
    <w:rsid w:val="000037A0"/>
    <w:rsid w:val="00032D3F"/>
    <w:rsid w:val="000368C3"/>
    <w:rsid w:val="000378FE"/>
    <w:rsid w:val="00045B39"/>
    <w:rsid w:val="00066404"/>
    <w:rsid w:val="000A7B8A"/>
    <w:rsid w:val="000D0A0A"/>
    <w:rsid w:val="000E3E5E"/>
    <w:rsid w:val="001103A6"/>
    <w:rsid w:val="001217BB"/>
    <w:rsid w:val="00123C1F"/>
    <w:rsid w:val="00141FAE"/>
    <w:rsid w:val="00151F54"/>
    <w:rsid w:val="0017458D"/>
    <w:rsid w:val="0018380C"/>
    <w:rsid w:val="001B49C8"/>
    <w:rsid w:val="001C02A0"/>
    <w:rsid w:val="001C283A"/>
    <w:rsid w:val="00210AC1"/>
    <w:rsid w:val="00221AFC"/>
    <w:rsid w:val="00226C13"/>
    <w:rsid w:val="0023362B"/>
    <w:rsid w:val="00240131"/>
    <w:rsid w:val="00270CC3"/>
    <w:rsid w:val="00281A10"/>
    <w:rsid w:val="00282D5C"/>
    <w:rsid w:val="002B025F"/>
    <w:rsid w:val="002C0786"/>
    <w:rsid w:val="002C2DB1"/>
    <w:rsid w:val="002E466D"/>
    <w:rsid w:val="002F5FCB"/>
    <w:rsid w:val="00304957"/>
    <w:rsid w:val="00310435"/>
    <w:rsid w:val="0033371B"/>
    <w:rsid w:val="00350044"/>
    <w:rsid w:val="0035015E"/>
    <w:rsid w:val="00384FA3"/>
    <w:rsid w:val="0038745D"/>
    <w:rsid w:val="003B2C28"/>
    <w:rsid w:val="003E0463"/>
    <w:rsid w:val="004011B4"/>
    <w:rsid w:val="00405A0E"/>
    <w:rsid w:val="0043749E"/>
    <w:rsid w:val="00441E68"/>
    <w:rsid w:val="00442240"/>
    <w:rsid w:val="00456E90"/>
    <w:rsid w:val="004647C4"/>
    <w:rsid w:val="004707AC"/>
    <w:rsid w:val="004936D4"/>
    <w:rsid w:val="004A3D7D"/>
    <w:rsid w:val="004A67D7"/>
    <w:rsid w:val="004B0221"/>
    <w:rsid w:val="004B5A75"/>
    <w:rsid w:val="004C5471"/>
    <w:rsid w:val="00501EB6"/>
    <w:rsid w:val="00505968"/>
    <w:rsid w:val="005120B1"/>
    <w:rsid w:val="0051331C"/>
    <w:rsid w:val="005219BB"/>
    <w:rsid w:val="00545ACE"/>
    <w:rsid w:val="00551C69"/>
    <w:rsid w:val="00583AF3"/>
    <w:rsid w:val="005931B9"/>
    <w:rsid w:val="00597152"/>
    <w:rsid w:val="005A0B20"/>
    <w:rsid w:val="005A4192"/>
    <w:rsid w:val="005D24B0"/>
    <w:rsid w:val="00636344"/>
    <w:rsid w:val="006613EE"/>
    <w:rsid w:val="00674521"/>
    <w:rsid w:val="00680A15"/>
    <w:rsid w:val="0069494A"/>
    <w:rsid w:val="006A0D2F"/>
    <w:rsid w:val="006B2AFF"/>
    <w:rsid w:val="006B31C9"/>
    <w:rsid w:val="006C1044"/>
    <w:rsid w:val="006C3EE5"/>
    <w:rsid w:val="006D5A8C"/>
    <w:rsid w:val="006E1905"/>
    <w:rsid w:val="006E2585"/>
    <w:rsid w:val="006F7EAA"/>
    <w:rsid w:val="007303B6"/>
    <w:rsid w:val="007308CB"/>
    <w:rsid w:val="00783D39"/>
    <w:rsid w:val="00797AD0"/>
    <w:rsid w:val="007A3115"/>
    <w:rsid w:val="007A4CDD"/>
    <w:rsid w:val="007B256E"/>
    <w:rsid w:val="007C2997"/>
    <w:rsid w:val="007F28CD"/>
    <w:rsid w:val="008172C8"/>
    <w:rsid w:val="00837E0A"/>
    <w:rsid w:val="008546D6"/>
    <w:rsid w:val="00856987"/>
    <w:rsid w:val="00862D5C"/>
    <w:rsid w:val="0087756D"/>
    <w:rsid w:val="008901A2"/>
    <w:rsid w:val="00893F6F"/>
    <w:rsid w:val="00894668"/>
    <w:rsid w:val="008B3AEF"/>
    <w:rsid w:val="008E51C4"/>
    <w:rsid w:val="00913402"/>
    <w:rsid w:val="0098014E"/>
    <w:rsid w:val="009A1872"/>
    <w:rsid w:val="009B2A42"/>
    <w:rsid w:val="009D282D"/>
    <w:rsid w:val="009E4798"/>
    <w:rsid w:val="009E76CE"/>
    <w:rsid w:val="009F2E8F"/>
    <w:rsid w:val="00A01CAA"/>
    <w:rsid w:val="00A12941"/>
    <w:rsid w:val="00A409B3"/>
    <w:rsid w:val="00A6397D"/>
    <w:rsid w:val="00A66E37"/>
    <w:rsid w:val="00A71CEE"/>
    <w:rsid w:val="00A84AC0"/>
    <w:rsid w:val="00A90961"/>
    <w:rsid w:val="00AA6D66"/>
    <w:rsid w:val="00AD3706"/>
    <w:rsid w:val="00B12C1F"/>
    <w:rsid w:val="00B14AA2"/>
    <w:rsid w:val="00B20445"/>
    <w:rsid w:val="00B205EF"/>
    <w:rsid w:val="00B24DDB"/>
    <w:rsid w:val="00B254CC"/>
    <w:rsid w:val="00B33812"/>
    <w:rsid w:val="00B35AE2"/>
    <w:rsid w:val="00B47B91"/>
    <w:rsid w:val="00B654B3"/>
    <w:rsid w:val="00B6692C"/>
    <w:rsid w:val="00B87DE6"/>
    <w:rsid w:val="00B9196D"/>
    <w:rsid w:val="00B96B51"/>
    <w:rsid w:val="00B972BD"/>
    <w:rsid w:val="00BA63CA"/>
    <w:rsid w:val="00BB04BA"/>
    <w:rsid w:val="00BB0CFD"/>
    <w:rsid w:val="00BF14F7"/>
    <w:rsid w:val="00C10ED3"/>
    <w:rsid w:val="00C2531F"/>
    <w:rsid w:val="00C2771C"/>
    <w:rsid w:val="00C33B6C"/>
    <w:rsid w:val="00C36EEE"/>
    <w:rsid w:val="00C71E49"/>
    <w:rsid w:val="00C721BF"/>
    <w:rsid w:val="00C75C41"/>
    <w:rsid w:val="00C87D27"/>
    <w:rsid w:val="00CB5336"/>
    <w:rsid w:val="00CD076B"/>
    <w:rsid w:val="00D04E4F"/>
    <w:rsid w:val="00D0559F"/>
    <w:rsid w:val="00D11756"/>
    <w:rsid w:val="00D226C3"/>
    <w:rsid w:val="00D244DF"/>
    <w:rsid w:val="00D35B53"/>
    <w:rsid w:val="00D40A8A"/>
    <w:rsid w:val="00D55362"/>
    <w:rsid w:val="00D655B7"/>
    <w:rsid w:val="00D76888"/>
    <w:rsid w:val="00DA14C7"/>
    <w:rsid w:val="00DA1A1A"/>
    <w:rsid w:val="00DC0DEB"/>
    <w:rsid w:val="00DC1E25"/>
    <w:rsid w:val="00DC7A2B"/>
    <w:rsid w:val="00DF2C29"/>
    <w:rsid w:val="00E048C4"/>
    <w:rsid w:val="00E12E94"/>
    <w:rsid w:val="00E16C86"/>
    <w:rsid w:val="00E33E6F"/>
    <w:rsid w:val="00E36AE2"/>
    <w:rsid w:val="00E57057"/>
    <w:rsid w:val="00E72399"/>
    <w:rsid w:val="00E806B2"/>
    <w:rsid w:val="00EA239B"/>
    <w:rsid w:val="00EA37AA"/>
    <w:rsid w:val="00ED2C14"/>
    <w:rsid w:val="00EE0EAF"/>
    <w:rsid w:val="00F021BF"/>
    <w:rsid w:val="00F05279"/>
    <w:rsid w:val="00F20E2B"/>
    <w:rsid w:val="00F22CFC"/>
    <w:rsid w:val="00F97B08"/>
    <w:rsid w:val="00FA2990"/>
    <w:rsid w:val="00FD1B4B"/>
    <w:rsid w:val="00FD613D"/>
    <w:rsid w:val="00FE56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5C2261"/>
  <w15:chartTrackingRefBased/>
  <w15:docId w15:val="{3802A3D0-DE41-4589-A0B9-FFD60A36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37AA"/>
    <w:rPr>
      <w:rFonts w:ascii="Times New Roman" w:hAnsi="Times New Roman" w:cs="Times New Roman"/>
      <w:kern w:val="0"/>
      <w:sz w:val="24"/>
      <w:szCs w:val="24"/>
      <w:lang w:val="en-CA" w:eastAsia="en-CA"/>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37AA"/>
    <w:pPr>
      <w:tabs>
        <w:tab w:val="center" w:pos="4153"/>
        <w:tab w:val="right" w:pos="8306"/>
      </w:tabs>
      <w:snapToGrid w:val="0"/>
      <w:jc w:val="center"/>
    </w:pPr>
    <w:rPr>
      <w:sz w:val="18"/>
      <w:szCs w:val="18"/>
    </w:rPr>
  </w:style>
  <w:style w:type="character" w:customStyle="1" w:styleId="a4">
    <w:name w:val="页眉 字符"/>
    <w:basedOn w:val="a0"/>
    <w:link w:val="a3"/>
    <w:uiPriority w:val="99"/>
    <w:rsid w:val="00EA37AA"/>
    <w:rPr>
      <w:sz w:val="18"/>
      <w:szCs w:val="18"/>
    </w:rPr>
  </w:style>
  <w:style w:type="paragraph" w:styleId="a5">
    <w:name w:val="footer"/>
    <w:basedOn w:val="a"/>
    <w:link w:val="a6"/>
    <w:uiPriority w:val="99"/>
    <w:unhideWhenUsed/>
    <w:rsid w:val="00EA37AA"/>
    <w:pPr>
      <w:tabs>
        <w:tab w:val="center" w:pos="4153"/>
        <w:tab w:val="right" w:pos="8306"/>
      </w:tabs>
      <w:snapToGrid w:val="0"/>
    </w:pPr>
    <w:rPr>
      <w:sz w:val="18"/>
      <w:szCs w:val="18"/>
    </w:rPr>
  </w:style>
  <w:style w:type="character" w:customStyle="1" w:styleId="a6">
    <w:name w:val="页脚 字符"/>
    <w:basedOn w:val="a0"/>
    <w:link w:val="a5"/>
    <w:uiPriority w:val="99"/>
    <w:rsid w:val="00EA37AA"/>
    <w:rPr>
      <w:sz w:val="18"/>
      <w:szCs w:val="18"/>
    </w:rPr>
  </w:style>
  <w:style w:type="paragraph" w:customStyle="1" w:styleId="Default">
    <w:name w:val="Default"/>
    <w:rsid w:val="00EA37AA"/>
    <w:pPr>
      <w:widowControl w:val="0"/>
      <w:autoSpaceDE w:val="0"/>
      <w:autoSpaceDN w:val="0"/>
      <w:adjustRightInd w:val="0"/>
    </w:pPr>
    <w:rPr>
      <w:rFonts w:ascii="Calibri" w:hAnsi="Calibri" w:cs="Calibri"/>
      <w:color w:val="000000"/>
      <w:kern w:val="0"/>
      <w:sz w:val="24"/>
      <w:szCs w:val="24"/>
      <w:lang w:val="en-CA" w:eastAsia="en-CA"/>
      <w14:ligatures w14:val="none"/>
    </w:rPr>
  </w:style>
  <w:style w:type="paragraph" w:customStyle="1" w:styleId="CM1">
    <w:name w:val="CM1"/>
    <w:basedOn w:val="Default"/>
    <w:next w:val="Default"/>
    <w:rsid w:val="00EA37AA"/>
    <w:rPr>
      <w:rFonts w:cs="Times New Roman"/>
      <w:color w:val="auto"/>
    </w:rPr>
  </w:style>
  <w:style w:type="paragraph" w:customStyle="1" w:styleId="CM2">
    <w:name w:val="CM2"/>
    <w:basedOn w:val="Default"/>
    <w:next w:val="Default"/>
    <w:rsid w:val="00EA37AA"/>
    <w:pPr>
      <w:spacing w:after="373"/>
    </w:pPr>
    <w:rPr>
      <w:rFonts w:cs="Times New Roman"/>
      <w:color w:val="auto"/>
    </w:rPr>
  </w:style>
  <w:style w:type="character" w:styleId="a7">
    <w:name w:val="Hyperlink"/>
    <w:rsid w:val="00EA37A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海 李</dc:creator>
  <cp:keywords/>
  <dc:description/>
  <cp:lastModifiedBy>吉海 李</cp:lastModifiedBy>
  <cp:revision>4</cp:revision>
  <dcterms:created xsi:type="dcterms:W3CDTF">2024-07-26T07:23:00Z</dcterms:created>
  <dcterms:modified xsi:type="dcterms:W3CDTF">2024-09-06T11:09:00Z</dcterms:modified>
</cp:coreProperties>
</file>